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2719" w:rsidRPr="00903FF3" w:rsidRDefault="00E42719" w:rsidP="00E42719">
      <w:pPr>
        <w:spacing w:line="480" w:lineRule="auto"/>
        <w:rPr>
          <w:rFonts w:ascii="Times New Roman" w:hAnsi="Times New Roman" w:cs="Times New Roman"/>
          <w:b/>
        </w:rPr>
      </w:pPr>
      <w:r w:rsidRPr="00903FF3">
        <w:rPr>
          <w:rFonts w:ascii="Times New Roman" w:hAnsi="Times New Roman" w:cs="Times New Roman"/>
          <w:b/>
        </w:rPr>
        <w:t xml:space="preserve">Table S3. Number of subgroup analyses by sex. </w:t>
      </w:r>
    </w:p>
    <w:tbl>
      <w:tblPr>
        <w:tblW w:w="12372" w:type="dxa"/>
        <w:jc w:val="center"/>
        <w:tblInd w:w="93" w:type="dxa"/>
        <w:tblLook w:val="04A0"/>
      </w:tblPr>
      <w:tblGrid>
        <w:gridCol w:w="1900"/>
        <w:gridCol w:w="1256"/>
        <w:gridCol w:w="900"/>
        <w:gridCol w:w="940"/>
        <w:gridCol w:w="940"/>
        <w:gridCol w:w="900"/>
        <w:gridCol w:w="540"/>
        <w:gridCol w:w="1256"/>
        <w:gridCol w:w="960"/>
        <w:gridCol w:w="960"/>
        <w:gridCol w:w="940"/>
        <w:gridCol w:w="880"/>
      </w:tblGrid>
      <w:tr w:rsidR="00E42719" w:rsidRPr="00903FF3" w:rsidTr="00744EFF">
        <w:trPr>
          <w:trHeight w:val="300"/>
          <w:jc w:val="center"/>
        </w:trPr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 xml:space="preserve">                  </w:t>
            </w:r>
            <w:r w:rsidRPr="00903FF3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 xml:space="preserve">                 </w:t>
            </w:r>
            <w:r w:rsidRPr="00903FF3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</w:tr>
      <w:tr w:rsidR="00E42719" w:rsidRPr="00903FF3" w:rsidTr="00744EFF">
        <w:trPr>
          <w:trHeight w:val="300"/>
          <w:jc w:val="center"/>
        </w:trPr>
        <w:tc>
          <w:tcPr>
            <w:tcW w:w="190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125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Studies</w:t>
            </w:r>
          </w:p>
        </w:tc>
        <w:tc>
          <w:tcPr>
            <w:tcW w:w="18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719" w:rsidRPr="00903FF3" w:rsidRDefault="00E42719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 xml:space="preserve">     Aspirin</w:t>
            </w:r>
          </w:p>
        </w:tc>
        <w:tc>
          <w:tcPr>
            <w:tcW w:w="18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719" w:rsidRPr="00903FF3" w:rsidRDefault="00E42719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 xml:space="preserve"> Control</w:t>
            </w:r>
          </w:p>
        </w:tc>
        <w:tc>
          <w:tcPr>
            <w:tcW w:w="5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Studies</w:t>
            </w:r>
          </w:p>
        </w:tc>
        <w:tc>
          <w:tcPr>
            <w:tcW w:w="19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719" w:rsidRPr="00903FF3" w:rsidRDefault="00E42719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 xml:space="preserve"> Aspirin</w:t>
            </w:r>
          </w:p>
        </w:tc>
        <w:tc>
          <w:tcPr>
            <w:tcW w:w="18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719" w:rsidRPr="00903FF3" w:rsidRDefault="00E42719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 xml:space="preserve"> Control</w:t>
            </w:r>
          </w:p>
        </w:tc>
      </w:tr>
      <w:tr w:rsidR="00E42719" w:rsidRPr="00903FF3" w:rsidTr="00744EFF">
        <w:trPr>
          <w:trHeight w:val="645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719" w:rsidRPr="00903FF3" w:rsidRDefault="00E42719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even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719" w:rsidRPr="00903FF3" w:rsidRDefault="00E42719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total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719" w:rsidRPr="00903FF3" w:rsidRDefault="00E42719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even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719" w:rsidRPr="00903FF3" w:rsidRDefault="00E42719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totals</w:t>
            </w:r>
          </w:p>
        </w:tc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719" w:rsidRPr="00903FF3" w:rsidRDefault="00E42719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ev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719" w:rsidRPr="00903FF3" w:rsidRDefault="00E42719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total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719" w:rsidRPr="00903FF3" w:rsidRDefault="00E42719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event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2719" w:rsidRPr="00903FF3" w:rsidRDefault="00E42719" w:rsidP="00744E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No. of totals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MCE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42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9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9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4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446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06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TD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TD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90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OPAD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OPAD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61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JP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JP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96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02</w:t>
            </w:r>
          </w:p>
        </w:tc>
      </w:tr>
      <w:tr w:rsidR="00E42719" w:rsidRPr="00903FF3" w:rsidTr="00744EFF">
        <w:trPr>
          <w:trHeight w:val="5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M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42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9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9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4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446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06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TD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TD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90</w:t>
            </w:r>
          </w:p>
        </w:tc>
      </w:tr>
      <w:tr w:rsidR="00E42719" w:rsidRPr="00903FF3" w:rsidTr="00744EFF">
        <w:trPr>
          <w:trHeight w:val="61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  <w:b/>
                <w:bCs/>
              </w:rPr>
            </w:pPr>
            <w:r w:rsidRPr="00903FF3">
              <w:rPr>
                <w:rFonts w:ascii="Times New Roman" w:hAnsi="Times New Roman" w:cs="Times New Roman"/>
                <w:b/>
                <w:bCs/>
              </w:rPr>
              <w:t>Strok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903FF3">
              <w:rPr>
                <w:rFonts w:ascii="Times New Roman" w:hAnsi="Times New Roman" w:cs="Times New Roman"/>
                <w:bCs/>
              </w:rPr>
              <w:t>196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42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9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9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4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446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TD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TD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90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06</w:t>
            </w:r>
          </w:p>
        </w:tc>
      </w:tr>
      <w:tr w:rsidR="00E42719" w:rsidRPr="00903FF3" w:rsidTr="00744EFF">
        <w:trPr>
          <w:trHeight w:val="64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5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 xml:space="preserve">Ischemic </w:t>
            </w:r>
            <w:r w:rsidRPr="00903FF3">
              <w:rPr>
                <w:rFonts w:ascii="Times New Roman" w:hAnsi="Times New Roman" w:cs="Times New Roman"/>
                <w:b/>
              </w:rPr>
              <w:br/>
              <w:t>strok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42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06</w:t>
            </w:r>
          </w:p>
        </w:tc>
      </w:tr>
      <w:tr w:rsidR="00E42719" w:rsidRPr="00903FF3" w:rsidTr="00744EFF">
        <w:trPr>
          <w:trHeight w:val="55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5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 xml:space="preserve">Hemorrhagic </w:t>
            </w:r>
            <w:r w:rsidRPr="00903FF3">
              <w:rPr>
                <w:rFonts w:ascii="Times New Roman" w:hAnsi="Times New Roman" w:cs="Times New Roman"/>
                <w:b/>
              </w:rPr>
              <w:br/>
              <w:t>strok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42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06</w:t>
            </w:r>
          </w:p>
        </w:tc>
      </w:tr>
      <w:tr w:rsidR="00E42719" w:rsidRPr="00903FF3" w:rsidTr="00744EFF">
        <w:trPr>
          <w:trHeight w:val="6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5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Cardiovascular</w:t>
            </w:r>
            <w:r w:rsidRPr="00903FF3">
              <w:rPr>
                <w:rFonts w:ascii="Times New Roman" w:hAnsi="Times New Roman" w:cs="Times New Roman"/>
                <w:b/>
              </w:rPr>
              <w:br/>
              <w:t xml:space="preserve"> mortal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42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9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9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4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446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06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TD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TD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90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OPAD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OPAD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61</w:t>
            </w:r>
          </w:p>
        </w:tc>
      </w:tr>
      <w:tr w:rsidR="00E42719" w:rsidRPr="00903FF3" w:rsidTr="00744EFF">
        <w:trPr>
          <w:trHeight w:val="54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Total mortal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6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42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9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9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4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446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06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TD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ETD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90</w:t>
            </w:r>
          </w:p>
        </w:tc>
      </w:tr>
      <w:tr w:rsidR="00E42719" w:rsidRPr="00903FF3" w:rsidTr="00744EFF">
        <w:trPr>
          <w:trHeight w:val="52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  <w:b/>
              </w:rPr>
            </w:pPr>
            <w:r w:rsidRPr="00903FF3">
              <w:rPr>
                <w:rFonts w:ascii="Times New Roman" w:hAnsi="Times New Roman" w:cs="Times New Roman"/>
                <w:b/>
              </w:rPr>
              <w:t>Major bleedi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1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09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BD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34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T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W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9942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96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503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HO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43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446</w:t>
            </w:r>
          </w:p>
        </w:tc>
      </w:tr>
      <w:tr w:rsidR="00E42719" w:rsidRPr="00903FF3" w:rsidTr="00744EFF">
        <w:trPr>
          <w:trHeight w:val="285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PP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2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719" w:rsidRPr="00903FF3" w:rsidRDefault="00E42719" w:rsidP="00744EFF">
            <w:pPr>
              <w:jc w:val="right"/>
              <w:rPr>
                <w:rFonts w:ascii="Times New Roman" w:hAnsi="Times New Roman" w:cs="Times New Roman"/>
              </w:rPr>
            </w:pPr>
            <w:r w:rsidRPr="00903FF3">
              <w:rPr>
                <w:rFonts w:ascii="Times New Roman" w:hAnsi="Times New Roman" w:cs="Times New Roman"/>
              </w:rPr>
              <w:t>1306</w:t>
            </w:r>
          </w:p>
        </w:tc>
      </w:tr>
    </w:tbl>
    <w:p w:rsidR="00E42719" w:rsidRPr="00903FF3" w:rsidRDefault="00E42719" w:rsidP="00E42719">
      <w:pPr>
        <w:spacing w:line="480" w:lineRule="auto"/>
        <w:rPr>
          <w:rFonts w:ascii="Times New Roman" w:hAnsi="Times New Roman" w:cs="Times New Roman"/>
          <w:b/>
        </w:rPr>
      </w:pPr>
    </w:p>
    <w:p w:rsidR="00E42719" w:rsidRPr="00903FF3" w:rsidRDefault="00E42719" w:rsidP="00E42719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E42719" w:rsidRPr="00903FF3" w:rsidRDefault="00E42719" w:rsidP="00E42719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E42719" w:rsidRPr="00903FF3" w:rsidRDefault="00E42719" w:rsidP="00E42719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4358AB" w:rsidRDefault="004358AB" w:rsidP="00D31D50">
      <w:pPr>
        <w:spacing w:line="220" w:lineRule="atLeast"/>
      </w:pPr>
    </w:p>
    <w:sectPr w:rsidR="004358AB" w:rsidSect="00E42719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076F" w:rsidRDefault="00B7076F" w:rsidP="00E42719">
      <w:pPr>
        <w:spacing w:after="0"/>
      </w:pPr>
      <w:r>
        <w:separator/>
      </w:r>
    </w:p>
  </w:endnote>
  <w:endnote w:type="continuationSeparator" w:id="0">
    <w:p w:rsidR="00B7076F" w:rsidRDefault="00B7076F" w:rsidP="00E4271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076F" w:rsidRDefault="00B7076F" w:rsidP="00E42719">
      <w:pPr>
        <w:spacing w:after="0"/>
      </w:pPr>
      <w:r>
        <w:separator/>
      </w:r>
    </w:p>
  </w:footnote>
  <w:footnote w:type="continuationSeparator" w:id="0">
    <w:p w:rsidR="00B7076F" w:rsidRDefault="00B7076F" w:rsidP="00E4271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A5C01"/>
    <w:rsid w:val="00323B43"/>
    <w:rsid w:val="003D37D8"/>
    <w:rsid w:val="00426133"/>
    <w:rsid w:val="004358AB"/>
    <w:rsid w:val="008B7726"/>
    <w:rsid w:val="00B7076F"/>
    <w:rsid w:val="00D31D50"/>
    <w:rsid w:val="00E427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271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271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271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2719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manling</dc:creator>
  <cp:keywords/>
  <dc:description/>
  <cp:lastModifiedBy>Sky123.Org</cp:lastModifiedBy>
  <cp:revision>2</cp:revision>
  <dcterms:created xsi:type="dcterms:W3CDTF">2008-09-11T17:20:00Z</dcterms:created>
  <dcterms:modified xsi:type="dcterms:W3CDTF">2014-09-24T08:06:00Z</dcterms:modified>
</cp:coreProperties>
</file>